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1890"/>
        <w:gridCol w:w="1620"/>
        <w:gridCol w:w="1620"/>
        <w:gridCol w:w="1440"/>
      </w:tblGrid>
      <w:tr w:rsidR="0050416B" w:rsidRPr="00F362A0" w14:paraId="3FFC0086" w14:textId="77777777" w:rsidTr="008D47CE"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54C2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</w:p>
        </w:tc>
        <w:tc>
          <w:tcPr>
            <w:tcW w:w="67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6D7A" w14:textId="2255DC5E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iCBT</w:t>
            </w:r>
            <w:r w:rsidR="006B285D" w:rsidRPr="006B285D">
              <w:rPr>
                <w:rFonts w:eastAsia="Calibri"/>
                <w:color w:val="000000"/>
                <w:vertAlign w:val="superscript"/>
              </w:rPr>
              <w:t>a</w:t>
            </w:r>
            <w:r w:rsidRPr="00F362A0">
              <w:rPr>
                <w:rFonts w:eastAsia="Calibri"/>
                <w:color w:val="000000"/>
              </w:rPr>
              <w:t xml:space="preserve"> Progr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FBE1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1CC53261" w14:textId="77777777" w:rsidTr="008D47CE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CE6CD" w14:textId="77777777" w:rsidR="0050416B" w:rsidRPr="00F362A0" w:rsidRDefault="0050416B" w:rsidP="008D47CE">
            <w:pPr>
              <w:rPr>
                <w:rFonts w:eastAsia="Calibri"/>
              </w:rPr>
            </w:pPr>
            <w:r w:rsidRPr="00F362A0">
              <w:rPr>
                <w:rFonts w:eastAsia="Calibri"/>
                <w:color w:val="000000"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2350" w14:textId="33EE8F8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tress</w:t>
            </w:r>
            <w:r w:rsidR="00C67923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anxiety</w:t>
            </w:r>
            <w:r w:rsidR="00C67923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</w:t>
            </w:r>
            <w:r w:rsidR="00C67923">
              <w:rPr>
                <w:rFonts w:eastAsia="Calibri"/>
                <w:color w:val="000000"/>
              </w:rPr>
              <w:t>and</w:t>
            </w:r>
            <w:r w:rsidRPr="00F362A0">
              <w:rPr>
                <w:rFonts w:eastAsia="Calibri"/>
                <w:color w:val="000000"/>
              </w:rPr>
              <w:t xml:space="preserve"> wor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A699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Depression</w:t>
            </w:r>
          </w:p>
          <w:p w14:paraId="38D0875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3E54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Social </w:t>
            </w:r>
          </w:p>
          <w:p w14:paraId="6BDF86C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nxie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2135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Insomnia </w:t>
            </w:r>
          </w:p>
          <w:p w14:paraId="76EC366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(sleep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F48B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mbined</w:t>
            </w:r>
            <w:r w:rsidRPr="00F362A0">
              <w:rPr>
                <w:rFonts w:eastAsia="Calibri"/>
                <w:color w:val="000000"/>
                <w:vertAlign w:val="superscript"/>
              </w:rPr>
              <w:t>b</w:t>
            </w:r>
          </w:p>
        </w:tc>
      </w:tr>
      <w:tr w:rsidR="0050416B" w:rsidRPr="00F362A0" w14:paraId="7C6DCCB9" w14:textId="77777777" w:rsidTr="008D47CE">
        <w:trPr>
          <w:trHeight w:val="404"/>
        </w:trPr>
        <w:tc>
          <w:tcPr>
            <w:tcW w:w="971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A78EC" w14:textId="245386BA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Sample size if clinical status at </w:t>
            </w:r>
            <w:r w:rsidR="00FD14B6">
              <w:rPr>
                <w:rFonts w:eastAsia="Calibri"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re use of program, 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 xml:space="preserve"> (% of total)</w:t>
            </w:r>
          </w:p>
        </w:tc>
      </w:tr>
      <w:tr w:rsidR="0050416B" w:rsidRPr="00F362A0" w14:paraId="28CB4689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1B53D0F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 </w:t>
            </w:r>
          </w:p>
        </w:tc>
        <w:tc>
          <w:tcPr>
            <w:tcW w:w="1620" w:type="dxa"/>
            <w:vAlign w:val="center"/>
          </w:tcPr>
          <w:p w14:paraId="7985567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25 (34.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5239C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47 (36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7EF2D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3 (2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36E56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6 (8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0B0BA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951</w:t>
            </w:r>
          </w:p>
        </w:tc>
      </w:tr>
      <w:tr w:rsidR="0050416B" w:rsidRPr="00F362A0" w14:paraId="09BF6A57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195DBE14" w14:textId="707AF538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6B285D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3C51C39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9 (36.6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C9EFF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11 (29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06DA3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10 (15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EDB4B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7 (18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3A905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07</w:t>
            </w:r>
          </w:p>
        </w:tc>
      </w:tr>
      <w:tr w:rsidR="0050416B" w:rsidRPr="00F362A0" w14:paraId="5587E8D7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0F5F493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User age in years - mean (SD)</w:t>
            </w:r>
          </w:p>
        </w:tc>
      </w:tr>
      <w:tr w:rsidR="0050416B" w:rsidRPr="00F362A0" w14:paraId="4875576A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59FC6C9A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43DF2A6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24 (5.5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69D4A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21 (6.7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100FD0" w14:textId="2421972A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00 (6.3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3B9625" w14:textId="1A2D09FA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72</w:t>
            </w:r>
            <w:r w:rsidR="006C4197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>(9.0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FC05B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79</w:t>
            </w:r>
          </w:p>
        </w:tc>
      </w:tr>
      <w:tr w:rsidR="0050416B" w:rsidRPr="00F362A0" w14:paraId="7A52CCC8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58A74E0E" w14:textId="57F64E85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256A530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6.00 (11.28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008C4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7.83 (11.7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139F3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7.20 (11.7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CF1B9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3.06 (12.5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62C60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8.53</w:t>
            </w:r>
          </w:p>
        </w:tc>
      </w:tr>
      <w:tr w:rsidR="0050416B" w:rsidRPr="00F362A0" w14:paraId="38ED7C78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55870C3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User gender - female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50416B" w:rsidRPr="00F362A0" w14:paraId="129FB1ED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09CCC830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10287C9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0.0 (36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401AD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4.6 (25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53C67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63.5 (12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F0800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6.3 (5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6CF92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3.60</w:t>
            </w:r>
          </w:p>
        </w:tc>
      </w:tr>
      <w:tr w:rsidR="0050416B" w:rsidRPr="00F362A0" w14:paraId="67A5F607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137999B5" w14:textId="1F2F17CA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3B0A689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8.4 (20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5BD07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3.5 (1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5903A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7.3 (8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EDEDC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1.1 (10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C758C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7.58</w:t>
            </w:r>
          </w:p>
        </w:tc>
      </w:tr>
      <w:tr w:rsidR="0050416B" w:rsidRPr="00F362A0" w14:paraId="730FA010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64DC50A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mprehensive assessment -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50416B" w:rsidRPr="00F362A0" w14:paraId="3E3FEFE2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397C6DE3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759082D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color w:val="000000"/>
              </w:rPr>
              <w:t>88.0 (286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F8691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color w:val="000000"/>
              </w:rPr>
              <w:t>89.0 (30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E4824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color w:val="000000"/>
              </w:rPr>
              <w:t>81.3 (16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66BF5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color w:val="000000"/>
              </w:rPr>
              <w:t>90.8 (6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C7A63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7.28</w:t>
            </w:r>
          </w:p>
        </w:tc>
      </w:tr>
      <w:tr w:rsidR="0050416B" w:rsidRPr="00F362A0" w14:paraId="5D4320AB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35E28685" w14:textId="6CB06132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4E4F78D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6.5 (22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DC298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9.6 (18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32BE5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91.8 (10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BD11A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8.7 (1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5C26A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6.65</w:t>
            </w:r>
          </w:p>
        </w:tc>
      </w:tr>
      <w:tr w:rsidR="0050416B" w:rsidRPr="00F362A0" w14:paraId="561F87EB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734917B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Lessons used - mean (SD)</w:t>
            </w:r>
          </w:p>
        </w:tc>
      </w:tr>
      <w:tr w:rsidR="0050416B" w:rsidRPr="00F362A0" w14:paraId="128EBA5A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12AE244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3DB3875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58 (2.0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5B3D7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80 (2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51CE8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37 (1.6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6DECA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78 (2.3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1BF4E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63</w:t>
            </w:r>
          </w:p>
        </w:tc>
      </w:tr>
      <w:tr w:rsidR="0050416B" w:rsidRPr="00F362A0" w14:paraId="4BB8F271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088FDB5A" w14:textId="458D9993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11DEB83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78 (2.1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4D78A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73 (2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1BAA9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98 (2.1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6C349B" w14:textId="1725E728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.73 (2.4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2AD84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.06</w:t>
            </w:r>
          </w:p>
        </w:tc>
      </w:tr>
      <w:tr w:rsidR="0050416B" w:rsidRPr="00F362A0" w14:paraId="6B829E2A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1139A52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Duration of use in days - mean (SD)</w:t>
            </w:r>
          </w:p>
        </w:tc>
      </w:tr>
      <w:tr w:rsidR="0050416B" w:rsidRPr="00F362A0" w14:paraId="65ECE6A0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0CFAA3E7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066E851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6.54 (46.8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F4E20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4.17 (44.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9101F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34 (38.3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0604A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0.07 (33.8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ED47E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8.53</w:t>
            </w:r>
          </w:p>
        </w:tc>
      </w:tr>
      <w:tr w:rsidR="0050416B" w:rsidRPr="00F362A0" w14:paraId="4A4B9CBC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4C586376" w14:textId="64497125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75EC8FD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1.99 (43.2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F5618A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8.17 (42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FB618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6.71 (43.0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DA5D9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90 (34.8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45AEB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7.69</w:t>
            </w:r>
          </w:p>
        </w:tc>
      </w:tr>
      <w:tr w:rsidR="0050416B" w:rsidRPr="00F362A0" w14:paraId="1A166985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51C8A95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ach live support -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50416B" w:rsidRPr="00F362A0" w14:paraId="3C464E17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68DADC2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2F3C669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8 (8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37641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8 (7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07FF5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6.3 (3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DC0B9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7.1 (1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B58F4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.50</w:t>
            </w:r>
          </w:p>
        </w:tc>
      </w:tr>
      <w:tr w:rsidR="0050416B" w:rsidRPr="00F362A0" w14:paraId="203F0326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702EA424" w14:textId="708682FD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485BE67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6.3 (9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A5914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7.9 (8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C39BD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6.4 (2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3EB71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6.0 (3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03A0D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1.65</w:t>
            </w:r>
          </w:p>
        </w:tc>
      </w:tr>
      <w:tr w:rsidR="0050416B" w:rsidRPr="00F362A0" w14:paraId="3F0A4C9D" w14:textId="77777777" w:rsidTr="008D47C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2C68798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Teammate live support -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50416B" w:rsidRPr="00F362A0" w14:paraId="6C38772F" w14:textId="77777777" w:rsidTr="008D47CE">
        <w:trPr>
          <w:trHeight w:val="404"/>
        </w:trPr>
        <w:tc>
          <w:tcPr>
            <w:tcW w:w="1525" w:type="dxa"/>
            <w:shd w:val="clear" w:color="auto" w:fill="auto"/>
            <w:vAlign w:val="center"/>
          </w:tcPr>
          <w:p w14:paraId="0929FB74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620" w:type="dxa"/>
            <w:vAlign w:val="center"/>
          </w:tcPr>
          <w:p w14:paraId="2AA0518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.9 (4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639CD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2 (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84381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 (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69E59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9 (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98992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0.00</w:t>
            </w:r>
          </w:p>
        </w:tc>
      </w:tr>
      <w:tr w:rsidR="0050416B" w:rsidRPr="00F362A0" w14:paraId="3C3D3709" w14:textId="77777777" w:rsidTr="008D47CE">
        <w:trPr>
          <w:trHeight w:val="404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1363E" w14:textId="735C08FC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5E6C54"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9CABF3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7 (3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680E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7.5 (3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B717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6.4 (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D86E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6 (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D122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0.05</w:t>
            </w:r>
          </w:p>
        </w:tc>
      </w:tr>
    </w:tbl>
    <w:p w14:paraId="6433AC5F" w14:textId="0F71EBC8" w:rsidR="006B285D" w:rsidRPr="00F362A0" w:rsidRDefault="00A35EB5" w:rsidP="006B285D">
      <w:pPr>
        <w:rPr>
          <w:color w:val="000000"/>
        </w:rPr>
      </w:pPr>
      <w:r>
        <w:rPr>
          <w:color w:val="000000"/>
          <w:vertAlign w:val="superscript"/>
        </w:rPr>
        <w:t>a</w:t>
      </w:r>
      <w:r w:rsidR="001E0DBA">
        <w:rPr>
          <w:color w:val="000000"/>
        </w:rPr>
        <w:t>iCBT: i</w:t>
      </w:r>
      <w:r>
        <w:rPr>
          <w:color w:val="000000"/>
        </w:rPr>
        <w:t xml:space="preserve">nternet-based cognitive behavioral </w:t>
      </w:r>
      <w:r w:rsidR="001E0DBA">
        <w:rPr>
          <w:color w:val="000000"/>
        </w:rPr>
        <w:t>therapy.</w:t>
      </w:r>
    </w:p>
    <w:p w14:paraId="2332F0CC" w14:textId="34F44568" w:rsidR="006B285D" w:rsidRPr="006B285D" w:rsidRDefault="006B285D" w:rsidP="006B285D">
      <w:pPr>
        <w:rPr>
          <w:color w:val="000000"/>
        </w:rPr>
      </w:pPr>
      <w:r w:rsidRPr="00F362A0">
        <w:rPr>
          <w:color w:val="000000"/>
          <w:vertAlign w:val="superscript"/>
        </w:rPr>
        <w:t>b</w:t>
      </w:r>
      <w:r w:rsidRPr="00F362A0">
        <w:rPr>
          <w:color w:val="000000"/>
        </w:rPr>
        <w:t>Average of four programs unweighted by sample size differences between programs.</w:t>
      </w:r>
    </w:p>
    <w:p w14:paraId="09E10849" w14:textId="0C8A0389" w:rsidR="006B285D" w:rsidRPr="00F362A0" w:rsidRDefault="0075091A" w:rsidP="006B285D">
      <w:pPr>
        <w:rPr>
          <w:color w:val="000000"/>
        </w:rPr>
      </w:pPr>
      <w:r>
        <w:rPr>
          <w:color w:val="000000"/>
          <w:vertAlign w:val="superscript"/>
        </w:rPr>
        <w:t>c</w:t>
      </w:r>
      <w:r w:rsidR="006B285D" w:rsidRPr="00F362A0">
        <w:rPr>
          <w:color w:val="000000"/>
        </w:rPr>
        <w:t xml:space="preserve">From [26]; data re-analyzed from clinical status group of employee users in each program. </w:t>
      </w:r>
    </w:p>
    <w:p w14:paraId="0F15C1D7" w14:textId="77777777" w:rsidR="0050416B" w:rsidRPr="00F362A0" w:rsidRDefault="0050416B" w:rsidP="0050416B"/>
    <w:p w14:paraId="01A6FA0E" w14:textId="7D81ED10" w:rsidR="0050416B" w:rsidRDefault="0050416B" w:rsidP="0050416B">
      <w:pPr>
        <w:rPr>
          <w:b/>
          <w:bCs/>
        </w:rPr>
      </w:pPr>
    </w:p>
    <w:p w14:paraId="24A9F293" w14:textId="77777777" w:rsidR="00524E88" w:rsidRPr="008678A9" w:rsidRDefault="00524E88" w:rsidP="0050416B">
      <w:pPr>
        <w:rPr>
          <w:b/>
          <w:bCs/>
        </w:rPr>
      </w:pPr>
    </w:p>
    <w:sectPr w:rsidR="00524E88" w:rsidRPr="008678A9" w:rsidSect="007C0B4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22717" w14:textId="77777777" w:rsidR="00615B8D" w:rsidRDefault="00615B8D">
      <w:r>
        <w:separator/>
      </w:r>
    </w:p>
  </w:endnote>
  <w:endnote w:type="continuationSeparator" w:id="0">
    <w:p w14:paraId="1016C1BB" w14:textId="77777777" w:rsidR="00615B8D" w:rsidRDefault="00615B8D">
      <w:r>
        <w:continuationSeparator/>
      </w:r>
    </w:p>
  </w:endnote>
  <w:endnote w:type="continuationNotice" w:id="1">
    <w:p w14:paraId="71BB2BAF" w14:textId="77777777" w:rsidR="00615B8D" w:rsidRDefault="00615B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A3F92" w14:textId="77777777" w:rsidR="00615B8D" w:rsidRDefault="00615B8D">
      <w:r>
        <w:separator/>
      </w:r>
    </w:p>
  </w:footnote>
  <w:footnote w:type="continuationSeparator" w:id="0">
    <w:p w14:paraId="3CBE1C69" w14:textId="77777777" w:rsidR="00615B8D" w:rsidRDefault="00615B8D">
      <w:r>
        <w:continuationSeparator/>
      </w:r>
    </w:p>
  </w:footnote>
  <w:footnote w:type="continuationNotice" w:id="1">
    <w:p w14:paraId="20106FD6" w14:textId="77777777" w:rsidR="00615B8D" w:rsidRDefault="00615B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5EDCC713" w:rsidR="00BE7A43" w:rsidRPr="0016702C" w:rsidRDefault="00BE7A43" w:rsidP="008F6B67">
    <w:pPr>
      <w:pStyle w:val="Header"/>
      <w:framePr w:wrap="around" w:vAnchor="text" w:hAnchor="margin" w:xAlign="right" w:y="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3F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2B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83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0DBA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1AC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BC6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B5A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4E88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C54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B8D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85D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197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150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1A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6C63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8A9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5EB5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6B57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6E4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222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914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5ED2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6EFC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923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47A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4B6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B532E-9C47-2543-AE13-7FD292BD0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7-17T03:09:00Z</dcterms:created>
  <dcterms:modified xsi:type="dcterms:W3CDTF">2020-07-17T03:59:00Z</dcterms:modified>
</cp:coreProperties>
</file>